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F154F6" w14:textId="0D36FA13" w:rsidR="00D95F76" w:rsidRDefault="00D95F76" w:rsidP="32732455">
      <w:pPr>
        <w:pStyle w:val="Heading1"/>
        <w:rPr>
          <w:rFonts w:ascii="Helvetica" w:eastAsia="Helvetica" w:hAnsi="Helvetica" w:cs="Helvetica"/>
          <w:color w:val="000000" w:themeColor="text1"/>
          <w:sz w:val="21"/>
          <w:szCs w:val="21"/>
        </w:rPr>
      </w:pPr>
      <w:bookmarkStart w:id="0" w:name="_GoBack"/>
      <w:bookmarkEnd w:id="0"/>
    </w:p>
    <w:p w14:paraId="53B77EFF" w14:textId="1C725E2A" w:rsidR="00D95F76" w:rsidRDefault="37B8C81C" w:rsidP="32732455">
      <w:pPr>
        <w:pStyle w:val="Heading2"/>
        <w:rPr>
          <w:rFonts w:ascii="Helvetica" w:eastAsia="Helvetica" w:hAnsi="Helvetica" w:cs="Helvetica"/>
          <w:color w:val="000000" w:themeColor="text1"/>
          <w:sz w:val="21"/>
          <w:szCs w:val="21"/>
        </w:rPr>
      </w:pPr>
      <w:r w:rsidRPr="32732455">
        <w:t>Summary of COREQ guidelines and study activities</w:t>
      </w:r>
    </w:p>
    <w:p w14:paraId="571274C8" w14:textId="0F2AD428" w:rsidR="00D95F76" w:rsidRDefault="00D95F76" w:rsidP="2D4BBE4B">
      <w:pPr>
        <w:rPr>
          <w:rFonts w:ascii="Helvetica" w:eastAsia="Helvetica" w:hAnsi="Helvetica" w:cs="Helvetica"/>
          <w:color w:val="000000" w:themeColor="text1"/>
          <w:sz w:val="21"/>
          <w:szCs w:val="21"/>
        </w:rPr>
      </w:pPr>
    </w:p>
    <w:tbl>
      <w:tblPr>
        <w:tblW w:w="0" w:type="auto"/>
        <w:tblBorders>
          <w:top w:val="single" w:sz="6" w:space="0" w:color="auto"/>
          <w:left w:val="single" w:sz="6" w:space="0" w:color="auto"/>
          <w:bottom w:val="single" w:sz="6" w:space="0" w:color="auto"/>
          <w:right w:val="single" w:sz="6" w:space="0" w:color="auto"/>
        </w:tblBorders>
        <w:tblLayout w:type="fixed"/>
        <w:tblLook w:val="00A0" w:firstRow="1" w:lastRow="0" w:firstColumn="1" w:lastColumn="0" w:noHBand="0" w:noVBand="0"/>
      </w:tblPr>
      <w:tblGrid>
        <w:gridCol w:w="1544"/>
        <w:gridCol w:w="2716"/>
        <w:gridCol w:w="5100"/>
      </w:tblGrid>
      <w:tr w:rsidR="2D4BBE4B" w14:paraId="04E28059"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shd w:val="clear" w:color="auto" w:fill="DEEAF6"/>
            <w:tcMar>
              <w:left w:w="105" w:type="dxa"/>
              <w:right w:w="105" w:type="dxa"/>
            </w:tcMar>
            <w:vAlign w:val="bottom"/>
          </w:tcPr>
          <w:p w14:paraId="7D1E22E7" w14:textId="0D8B9CC5"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Helvetica" w:eastAsia="Helvetica" w:hAnsi="Helvetica" w:cs="Helvetica"/>
                <w:color w:val="000000" w:themeColor="text1"/>
                <w:sz w:val="16"/>
                <w:szCs w:val="16"/>
              </w:rPr>
            </w:pPr>
            <w:r w:rsidRPr="2D4BBE4B">
              <w:rPr>
                <w:rFonts w:ascii="Helvetica" w:eastAsia="Helvetica" w:hAnsi="Helvetica" w:cs="Helvetica"/>
                <w:b/>
                <w:bCs/>
                <w:color w:val="000000" w:themeColor="text1"/>
                <w:sz w:val="16"/>
                <w:szCs w:val="16"/>
              </w:rPr>
              <w:t>No.  Item</w:t>
            </w:r>
          </w:p>
        </w:tc>
        <w:tc>
          <w:tcPr>
            <w:tcW w:w="2716" w:type="dxa"/>
            <w:tcBorders>
              <w:top w:val="single" w:sz="6" w:space="0" w:color="auto"/>
              <w:left w:val="single" w:sz="6" w:space="0" w:color="auto"/>
              <w:bottom w:val="single" w:sz="6" w:space="0" w:color="auto"/>
              <w:right w:val="single" w:sz="6" w:space="0" w:color="auto"/>
            </w:tcBorders>
            <w:shd w:val="clear" w:color="auto" w:fill="DEEAF6"/>
            <w:tcMar>
              <w:left w:w="105" w:type="dxa"/>
              <w:right w:w="105" w:type="dxa"/>
            </w:tcMar>
            <w:vAlign w:val="bottom"/>
          </w:tcPr>
          <w:p w14:paraId="7C0A7DF7" w14:textId="7BCA6C09" w:rsidR="2D4BBE4B" w:rsidRDefault="2D4BBE4B" w:rsidP="2D4BBE4B">
            <w:pPr>
              <w:jc w:val="center"/>
              <w:rPr>
                <w:rFonts w:ascii="Helvetica" w:eastAsia="Helvetica" w:hAnsi="Helvetica" w:cs="Helvetica"/>
                <w:color w:val="000000" w:themeColor="text1"/>
                <w:sz w:val="16"/>
                <w:szCs w:val="16"/>
              </w:rPr>
            </w:pPr>
            <w:r w:rsidRPr="2D4BBE4B">
              <w:rPr>
                <w:rFonts w:ascii="Helvetica" w:eastAsia="Helvetica" w:hAnsi="Helvetica" w:cs="Helvetica"/>
                <w:b/>
                <w:bCs/>
                <w:color w:val="000000" w:themeColor="text1"/>
                <w:sz w:val="16"/>
                <w:szCs w:val="16"/>
              </w:rPr>
              <w:t>Guide questions/description</w:t>
            </w:r>
          </w:p>
        </w:tc>
        <w:tc>
          <w:tcPr>
            <w:tcW w:w="5100" w:type="dxa"/>
            <w:tcBorders>
              <w:top w:val="single" w:sz="6" w:space="0" w:color="auto"/>
              <w:left w:val="single" w:sz="6" w:space="0" w:color="auto"/>
              <w:bottom w:val="single" w:sz="6" w:space="0" w:color="auto"/>
              <w:right w:val="single" w:sz="6" w:space="0" w:color="auto"/>
            </w:tcBorders>
            <w:shd w:val="clear" w:color="auto" w:fill="DEEAF6"/>
            <w:tcMar>
              <w:left w:w="105" w:type="dxa"/>
              <w:right w:w="105" w:type="dxa"/>
            </w:tcMar>
            <w:vAlign w:val="bottom"/>
          </w:tcPr>
          <w:p w14:paraId="265857B4" w14:textId="5AB6AC9D" w:rsidR="2D4BBE4B" w:rsidRDefault="2D4BBE4B" w:rsidP="2D4BBE4B">
            <w:pPr>
              <w:jc w:val="center"/>
              <w:rPr>
                <w:rFonts w:ascii="Helvetica" w:eastAsia="Helvetica" w:hAnsi="Helvetica" w:cs="Helvetica"/>
                <w:color w:val="000000" w:themeColor="text1"/>
                <w:sz w:val="16"/>
                <w:szCs w:val="16"/>
              </w:rPr>
            </w:pPr>
            <w:r w:rsidRPr="2D4BBE4B">
              <w:rPr>
                <w:rFonts w:ascii="Helvetica" w:eastAsia="Helvetica" w:hAnsi="Helvetica" w:cs="Helvetica"/>
                <w:b/>
                <w:bCs/>
                <w:color w:val="000000" w:themeColor="text1"/>
                <w:sz w:val="16"/>
                <w:szCs w:val="16"/>
              </w:rPr>
              <w:t>Reported</w:t>
            </w:r>
          </w:p>
        </w:tc>
      </w:tr>
      <w:tr w:rsidR="2D4BBE4B" w14:paraId="359F3D7D"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6A356191" w14:textId="6CB56142"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b/>
                <w:bCs/>
                <w:sz w:val="16"/>
                <w:szCs w:val="16"/>
              </w:rPr>
              <w:t xml:space="preserve">Domain 1: Research team and reﬂexivity </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1A07F4F1" w14:textId="761D8A0A"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7BCC40AA" w14:textId="4561040F"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 </w:t>
            </w:r>
          </w:p>
        </w:tc>
      </w:tr>
      <w:tr w:rsidR="2D4BBE4B" w14:paraId="704E9A82"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7E8404FB" w14:textId="6B305C1F"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i/>
                <w:iCs/>
                <w:sz w:val="16"/>
                <w:szCs w:val="16"/>
              </w:rPr>
              <w:t xml:space="preserve">Personal Characteristics </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40443D62" w14:textId="1505B61A"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78C1BE3E" w14:textId="31BC2EC2"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 </w:t>
            </w:r>
          </w:p>
        </w:tc>
      </w:tr>
      <w:tr w:rsidR="2D4BBE4B" w14:paraId="521E672F"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0DFD2420" w14:textId="09196486"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1. Interviewer/facilitator</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2B4B1F13" w14:textId="3B523BA3"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hich author/s conducted the interview or focus group?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342BF82E" w14:textId="77777777" w:rsidR="2D4BBE4B" w:rsidRDefault="2D4BBE4B" w:rsidP="2D4BBE4B">
            <w:pPr>
              <w:ind w:right="75"/>
              <w:rPr>
                <w:rFonts w:ascii="Helvetica" w:eastAsia="Helvetica" w:hAnsi="Helvetica" w:cs="Helvetica"/>
                <w:sz w:val="16"/>
                <w:szCs w:val="16"/>
              </w:rPr>
            </w:pPr>
            <w:r w:rsidRPr="2D4BBE4B">
              <w:rPr>
                <w:rFonts w:ascii="Helvetica" w:eastAsia="Helvetica" w:hAnsi="Helvetica" w:cs="Helvetica"/>
                <w:sz w:val="16"/>
                <w:szCs w:val="16"/>
              </w:rPr>
              <w:t>HA, GC, OC, NF</w:t>
            </w:r>
          </w:p>
          <w:p w14:paraId="4185E709" w14:textId="33260576" w:rsidR="000B0E2C" w:rsidRDefault="000B0E2C" w:rsidP="2D4BBE4B">
            <w:pPr>
              <w:ind w:right="75"/>
              <w:rPr>
                <w:rFonts w:ascii="Helvetica" w:eastAsia="Helvetica" w:hAnsi="Helvetica" w:cs="Helvetica"/>
                <w:sz w:val="16"/>
                <w:szCs w:val="16"/>
              </w:rPr>
            </w:pPr>
            <w:r w:rsidRPr="2D4BBE4B">
              <w:rPr>
                <w:rFonts w:ascii="Helvetica" w:eastAsia="Helvetica" w:hAnsi="Helvetica" w:cs="Helvetica"/>
                <w:sz w:val="16"/>
                <w:szCs w:val="16"/>
              </w:rPr>
              <w:t>HA</w:t>
            </w:r>
            <w:r>
              <w:rPr>
                <w:rFonts w:ascii="Helvetica" w:eastAsia="Helvetica" w:hAnsi="Helvetica" w:cs="Helvetica"/>
                <w:sz w:val="16"/>
                <w:szCs w:val="16"/>
              </w:rPr>
              <w:t xml:space="preserve"> (undergraduate research trainee)</w:t>
            </w:r>
            <w:r w:rsidRPr="2D4BBE4B">
              <w:rPr>
                <w:rFonts w:ascii="Helvetica" w:eastAsia="Helvetica" w:hAnsi="Helvetica" w:cs="Helvetica"/>
                <w:sz w:val="16"/>
                <w:szCs w:val="16"/>
              </w:rPr>
              <w:t>, GC</w:t>
            </w:r>
            <w:r>
              <w:rPr>
                <w:rFonts w:ascii="Helvetica" w:eastAsia="Helvetica" w:hAnsi="Helvetica" w:cs="Helvetica"/>
                <w:sz w:val="16"/>
                <w:szCs w:val="16"/>
              </w:rPr>
              <w:t xml:space="preserve"> (surgical fellow)</w:t>
            </w:r>
            <w:r w:rsidRPr="2D4BBE4B">
              <w:rPr>
                <w:rFonts w:ascii="Helvetica" w:eastAsia="Helvetica" w:hAnsi="Helvetica" w:cs="Helvetica"/>
                <w:sz w:val="16"/>
                <w:szCs w:val="16"/>
              </w:rPr>
              <w:t>, OC</w:t>
            </w:r>
            <w:r>
              <w:rPr>
                <w:rFonts w:ascii="Helvetica" w:eastAsia="Helvetica" w:hAnsi="Helvetica" w:cs="Helvetica"/>
                <w:sz w:val="16"/>
                <w:szCs w:val="16"/>
              </w:rPr>
              <w:t xml:space="preserve"> (surgical fellow)</w:t>
            </w:r>
            <w:r w:rsidRPr="2D4BBE4B">
              <w:rPr>
                <w:rFonts w:ascii="Helvetica" w:eastAsia="Helvetica" w:hAnsi="Helvetica" w:cs="Helvetica"/>
                <w:sz w:val="16"/>
                <w:szCs w:val="16"/>
              </w:rPr>
              <w:t>, NF</w:t>
            </w:r>
            <w:r>
              <w:rPr>
                <w:rFonts w:ascii="Helvetica" w:eastAsia="Helvetica" w:hAnsi="Helvetica" w:cs="Helvetica"/>
                <w:sz w:val="16"/>
                <w:szCs w:val="16"/>
              </w:rPr>
              <w:t xml:space="preserve"> (researcher)</w:t>
            </w:r>
          </w:p>
        </w:tc>
      </w:tr>
      <w:tr w:rsidR="2D4BBE4B" w14:paraId="2144F906"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5CA52714" w14:textId="593A11EA"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2. Credentials</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055C9977" w14:textId="12F32695"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hat were the researcher’s credentials? e.g. PhD, MD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1CE6E75F" w14:textId="02830008"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HA, BS; DT, MD, PhD; GC, MD; OD, MD; KB, MS, RN, AGCNS-BC, OCN; BH, MSN, APRN-CNP; TP, MD, PhD, MPH; NF, PhD, MBA</w:t>
            </w:r>
          </w:p>
        </w:tc>
      </w:tr>
      <w:tr w:rsidR="2D4BBE4B" w14:paraId="6A934C33"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08CFD640" w14:textId="33385F79"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3. Occupation</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1A31826B" w14:textId="1386CF9D"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hat was their occupation at the time of the study?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630A1F39" w14:textId="272531EE"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OSUMC Research Staff</w:t>
            </w:r>
          </w:p>
        </w:tc>
      </w:tr>
      <w:tr w:rsidR="2D4BBE4B" w14:paraId="646FF65F"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59C6AC81" w14:textId="3613B527"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4. Gender</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27194E3A" w14:textId="55368A69"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as the researcher male or female?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58708AAC" w14:textId="377EFE6E"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KB, BH - female</w:t>
            </w:r>
          </w:p>
          <w:p w14:paraId="12A9F5F6" w14:textId="68332C27"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HA, DT, GC, OC, TP, NF - male</w:t>
            </w:r>
          </w:p>
        </w:tc>
      </w:tr>
      <w:tr w:rsidR="2D4BBE4B" w14:paraId="08546C0E"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4D095AFA" w14:textId="2B5952FC"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5. Experience and training</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11EF5046" w14:textId="767C6EBB"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hat experience or training did the researcher have?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071F2F6F" w14:textId="4604D6D6"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Diverse range of qualitative interviewing experience, but all research team members were trained prior to conducting interviews. All staff had experience with our RISE study. </w:t>
            </w:r>
          </w:p>
        </w:tc>
      </w:tr>
      <w:tr w:rsidR="2D4BBE4B" w14:paraId="78FDE529"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336BF667" w14:textId="571C60FE"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i/>
                <w:iCs/>
                <w:sz w:val="16"/>
                <w:szCs w:val="16"/>
              </w:rPr>
              <w:t xml:space="preserve">Relationship with participants </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3F32C351" w14:textId="15328845"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48DE0FAA" w14:textId="737586B1" w:rsidR="2D4BBE4B" w:rsidRDefault="2D4BBE4B" w:rsidP="2D4BBE4B">
            <w:pPr>
              <w:rPr>
                <w:rFonts w:ascii="Helvetica" w:eastAsia="Helvetica" w:hAnsi="Helvetica" w:cs="Helvetica"/>
                <w:sz w:val="16"/>
                <w:szCs w:val="16"/>
              </w:rPr>
            </w:pPr>
          </w:p>
        </w:tc>
      </w:tr>
      <w:tr w:rsidR="2D4BBE4B" w14:paraId="633F4E27"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5C0DE73F" w14:textId="26D32928"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6. Relationship established</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25E05B15" w14:textId="5C470A62"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as a relationship established prior to study commencement?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3897C332" w14:textId="327A51FD"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Research team members who work at the AMC may have interacted with participants prior to the study. Research team members who conducted interviews did not know participants prior to study commencement. </w:t>
            </w:r>
          </w:p>
        </w:tc>
      </w:tr>
      <w:tr w:rsidR="2D4BBE4B" w14:paraId="732AE4D1"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12B4CB64" w14:textId="2695AA51"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7. Participant knowledge of the interviewer </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38458E2E" w14:textId="4A32468C"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hat did the participants know about the researcher? e.g. personal goals, reasons for doing the research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6D8FE714" w14:textId="2EE993A1"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All participants were briefed on the objectives of the study during the screening, introduction, and consent processes before interviews. </w:t>
            </w:r>
          </w:p>
        </w:tc>
      </w:tr>
      <w:tr w:rsidR="2D4BBE4B" w14:paraId="0650BB2D"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3760F42C" w14:textId="2D6F7CDD"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8. Interviewer characteristics</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259FC4A8" w14:textId="76229F70"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hat characteristics were reported about the inter viewer/facilitator? e.g. Bias, assumptions, reasons and interests in the research topic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7F53A5DF" w14:textId="09F356E3"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DT, GC, OC, KB, BH, TP, NF had roles in developing prototypes and worked closely in the design process. </w:t>
            </w:r>
          </w:p>
        </w:tc>
      </w:tr>
      <w:tr w:rsidR="2D4BBE4B" w14:paraId="2D8B19B2"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1472EFAD" w14:textId="691D6B59"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b/>
                <w:bCs/>
                <w:sz w:val="16"/>
                <w:szCs w:val="16"/>
              </w:rPr>
              <w:t xml:space="preserve">Domain 2: study design </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343EDE0F" w14:textId="5A68CFC2"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774F6BF9" w14:textId="603D65A4" w:rsidR="2D4BBE4B" w:rsidRDefault="2D4BBE4B" w:rsidP="2D4BBE4B">
            <w:pPr>
              <w:rPr>
                <w:rFonts w:ascii="Helvetica" w:eastAsia="Helvetica" w:hAnsi="Helvetica" w:cs="Helvetica"/>
                <w:sz w:val="16"/>
                <w:szCs w:val="16"/>
              </w:rPr>
            </w:pPr>
          </w:p>
        </w:tc>
      </w:tr>
      <w:tr w:rsidR="2D4BBE4B" w14:paraId="69224F86"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2BB65DCD" w14:textId="5D071351"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i/>
                <w:iCs/>
                <w:sz w:val="16"/>
                <w:szCs w:val="16"/>
              </w:rPr>
              <w:t xml:space="preserve">Theoretical framework </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57408269" w14:textId="15144170"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75A3DD31" w14:textId="6738AF20" w:rsidR="2D4BBE4B" w:rsidRDefault="2D4BBE4B" w:rsidP="2D4BBE4B">
            <w:pPr>
              <w:rPr>
                <w:rFonts w:ascii="Helvetica" w:eastAsia="Helvetica" w:hAnsi="Helvetica" w:cs="Helvetica"/>
                <w:sz w:val="16"/>
                <w:szCs w:val="16"/>
              </w:rPr>
            </w:pPr>
          </w:p>
        </w:tc>
      </w:tr>
      <w:tr w:rsidR="2D4BBE4B" w14:paraId="5AED073C"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068E29FB" w14:textId="3832FE4E"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9. Methodological orientation and </w:t>
            </w:r>
            <w:r w:rsidRPr="2D4BBE4B">
              <w:rPr>
                <w:rFonts w:ascii="Helvetica" w:eastAsia="Helvetica" w:hAnsi="Helvetica" w:cs="Helvetica"/>
                <w:sz w:val="16"/>
                <w:szCs w:val="16"/>
              </w:rPr>
              <w:lastRenderedPageBreak/>
              <w:t xml:space="preserve">Theory </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30AC459F" w14:textId="2B46530A"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lastRenderedPageBreak/>
              <w:t xml:space="preserve">What methodological orientation was stated to underpin the study? e.g. grounded theory, discourse </w:t>
            </w:r>
            <w:r w:rsidRPr="2D4BBE4B">
              <w:rPr>
                <w:rFonts w:ascii="Helvetica" w:eastAsia="Helvetica" w:hAnsi="Helvetica" w:cs="Helvetica"/>
                <w:sz w:val="16"/>
                <w:szCs w:val="16"/>
              </w:rPr>
              <w:lastRenderedPageBreak/>
              <w:t xml:space="preserve">analysis, ethnography, phenomenology, content analysis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2A31A47E" w14:textId="28C1EAB9"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lastRenderedPageBreak/>
              <w:t>Thematic analysis</w:t>
            </w:r>
          </w:p>
        </w:tc>
      </w:tr>
      <w:tr w:rsidR="2D4BBE4B" w14:paraId="3509680E"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75EE2EA3" w14:textId="63CE16D7"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i/>
                <w:iCs/>
                <w:sz w:val="16"/>
                <w:szCs w:val="16"/>
              </w:rPr>
              <w:lastRenderedPageBreak/>
              <w:t xml:space="preserve">Participant selection </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66AB7BEC" w14:textId="26FDA538"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2F06B7A8" w14:textId="241FF9D2" w:rsidR="2D4BBE4B" w:rsidRDefault="2D4BBE4B" w:rsidP="2D4BBE4B">
            <w:pPr>
              <w:rPr>
                <w:rFonts w:ascii="Helvetica" w:eastAsia="Helvetica" w:hAnsi="Helvetica" w:cs="Helvetica"/>
                <w:sz w:val="16"/>
                <w:szCs w:val="16"/>
              </w:rPr>
            </w:pPr>
          </w:p>
        </w:tc>
      </w:tr>
      <w:tr w:rsidR="2D4BBE4B" w14:paraId="449B0C57"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18A5F2F0" w14:textId="0BAA7D21"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10. Sampling</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73BA4A41" w14:textId="6AEE6C6B"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How were participants selected? e.g. purposive, convenience, consecutive, snowball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70948033" w14:textId="54343FDA"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Convenience sample for both care team members and patients. </w:t>
            </w:r>
          </w:p>
        </w:tc>
      </w:tr>
      <w:tr w:rsidR="2D4BBE4B" w14:paraId="74B3F00A"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57636B00" w14:textId="7AEE4703"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11. Method of approach</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0F7A098A" w14:textId="6E63B7A2"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How were participants approached? e.g. face-to-face, telephone, mail, email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7379C06C" w14:textId="2EE2B00D"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Participants were contacted by email or phone by the research team for recruitment. </w:t>
            </w:r>
          </w:p>
        </w:tc>
      </w:tr>
      <w:tr w:rsidR="2D4BBE4B" w14:paraId="2ECF173E"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2AECA161" w14:textId="2130E7BB"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12. Sample size</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402F0991" w14:textId="6B1FEECC"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How many participants were in the study?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323B75BF" w14:textId="2D581D70"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44 (20 care team members and 24 patients)</w:t>
            </w:r>
          </w:p>
        </w:tc>
      </w:tr>
      <w:tr w:rsidR="2D4BBE4B" w14:paraId="13489793"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3AA679B4" w14:textId="54EB9BFC"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13. Non-participation</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3D7FEB14" w14:textId="75906D84"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How many people refused to participate or dropped out? Reasons?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2EE5B385" w14:textId="32AA773F"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Phase I:</w:t>
            </w:r>
          </w:p>
          <w:p w14:paraId="26BFCA5D" w14:textId="70DC02B8"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Eight care team members out of twenty-eight (29%) could not participate due to scheduling conflicts or non-availability. Twenty-seven patients out of fifty-one (53%) did not participate because they either refused or did not show up to the interview after accepting our invitation. </w:t>
            </w:r>
          </w:p>
          <w:p w14:paraId="6A520F00" w14:textId="0D628322" w:rsidR="2D4BBE4B" w:rsidRDefault="2D4BBE4B" w:rsidP="2D4BBE4B">
            <w:pPr>
              <w:rPr>
                <w:rFonts w:ascii="Helvetica" w:eastAsia="Helvetica" w:hAnsi="Helvetica" w:cs="Helvetica"/>
                <w:sz w:val="16"/>
                <w:szCs w:val="16"/>
              </w:rPr>
            </w:pPr>
          </w:p>
          <w:p w14:paraId="10D55D65" w14:textId="292DE90F" w:rsidR="2D4BBE4B" w:rsidRDefault="2D4BBE4B" w:rsidP="2D4BBE4B">
            <w:pPr>
              <w:spacing w:line="259" w:lineRule="auto"/>
              <w:rPr>
                <w:rFonts w:ascii="Helvetica" w:eastAsia="Helvetica" w:hAnsi="Helvetica" w:cs="Helvetica"/>
                <w:sz w:val="16"/>
                <w:szCs w:val="16"/>
              </w:rPr>
            </w:pPr>
            <w:r w:rsidRPr="2D4BBE4B">
              <w:rPr>
                <w:rFonts w:ascii="Helvetica" w:eastAsia="Helvetica" w:hAnsi="Helvetica" w:cs="Helvetica"/>
                <w:sz w:val="16"/>
                <w:szCs w:val="16"/>
              </w:rPr>
              <w:t xml:space="preserve">Phase II: Three care team members could not participate due to scheduling conflicts or non-availability. Fourteen patients out of 19 (70%) either refused or did not show up to the interview after accepting our invitation.  </w:t>
            </w:r>
          </w:p>
        </w:tc>
      </w:tr>
      <w:tr w:rsidR="2D4BBE4B" w14:paraId="1BBAB84D"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39887564" w14:textId="78D8DA22" w:rsidR="2D4BBE4B" w:rsidRDefault="2D4BBE4B" w:rsidP="2D4BBE4B">
            <w:pPr>
              <w:rPr>
                <w:rFonts w:ascii="Helvetica" w:eastAsia="Helvetica" w:hAnsi="Helvetica" w:cs="Helvetica"/>
                <w:sz w:val="16"/>
                <w:szCs w:val="16"/>
              </w:rPr>
            </w:pPr>
            <w:r w:rsidRPr="2D4BBE4B">
              <w:rPr>
                <w:rFonts w:ascii="Helvetica" w:eastAsia="Helvetica" w:hAnsi="Helvetica" w:cs="Helvetica"/>
                <w:i/>
                <w:iCs/>
                <w:sz w:val="16"/>
                <w:szCs w:val="16"/>
              </w:rPr>
              <w:t>Setting</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3140A230" w14:textId="22FC6D67"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2DE8A2BB" w14:textId="18FC5EE5" w:rsidR="2D4BBE4B" w:rsidRDefault="2D4BBE4B" w:rsidP="2D4BBE4B">
            <w:pPr>
              <w:rPr>
                <w:rFonts w:ascii="Helvetica" w:eastAsia="Helvetica" w:hAnsi="Helvetica" w:cs="Helvetica"/>
                <w:sz w:val="16"/>
                <w:szCs w:val="16"/>
              </w:rPr>
            </w:pPr>
          </w:p>
        </w:tc>
      </w:tr>
      <w:tr w:rsidR="2D4BBE4B" w14:paraId="3B890F67"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45018463" w14:textId="4FD99F7E"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14. Setting of data collection</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12B410ED" w14:textId="570E5089"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here was the data collected? e.g. home, clinic, workplace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42F5193E" w14:textId="6B0374D6"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Virtually (Zoom) for care team members. There was a mix of virtual (Zoom) and in-person interviews at one of the AMC’s locations. </w:t>
            </w:r>
          </w:p>
        </w:tc>
      </w:tr>
      <w:tr w:rsidR="2D4BBE4B" w14:paraId="0ED6CB5E"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6CC0AE32" w14:textId="6973F5B4"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15. Presence of non-participants</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112EF4D5" w14:textId="4B018A7F"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as anyone else present besides the participants and researchers?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2BAE84ED" w14:textId="05078204"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It is not clear if others were present off camera during virtual interviews. Some patients may have had family or friends present during in-person interviews. </w:t>
            </w:r>
          </w:p>
        </w:tc>
      </w:tr>
      <w:tr w:rsidR="2D4BBE4B" w14:paraId="6CCF61A4"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59B55051" w14:textId="1B31BB1C"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16. Description of sample</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0A3FF4F4" w14:textId="38890ECC"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hat are the important characteristics of the sample? e.g. demographic data, date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00447584" w14:textId="1EBF99E5"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Care team member role, OOI scores of patients’ residential communities, racioethnicity of patients </w:t>
            </w:r>
          </w:p>
        </w:tc>
      </w:tr>
      <w:tr w:rsidR="2D4BBE4B" w14:paraId="7883D24D"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1A49ED72" w14:textId="7EBA5B87"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i/>
                <w:iCs/>
                <w:sz w:val="16"/>
                <w:szCs w:val="16"/>
              </w:rPr>
              <w:t xml:space="preserve">Data collection </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2DE7F078" w14:textId="7FA101B4"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08270AB1" w14:textId="1A63825D" w:rsidR="2D4BBE4B" w:rsidRDefault="2D4BBE4B" w:rsidP="2D4BBE4B">
            <w:pPr>
              <w:rPr>
                <w:rFonts w:ascii="Helvetica" w:eastAsia="Helvetica" w:hAnsi="Helvetica" w:cs="Helvetica"/>
                <w:sz w:val="16"/>
                <w:szCs w:val="16"/>
              </w:rPr>
            </w:pPr>
          </w:p>
        </w:tc>
      </w:tr>
      <w:tr w:rsidR="2D4BBE4B" w14:paraId="4547EEA2"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1496558C" w14:textId="586070BF"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17. Interview guide</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35D66D7D" w14:textId="64D0367C"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ere questions, prompts, guides provided by the authors? Was it pilot tested?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0380A372" w14:textId="5A04876B"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Interview guide was designed by our senior researcher (NF). Pilot interviews were conducted for care team members and mock patients.  </w:t>
            </w:r>
          </w:p>
        </w:tc>
      </w:tr>
      <w:tr w:rsidR="2D4BBE4B" w14:paraId="4E86E6E6"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56ECDF90" w14:textId="15F3FBB2"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18. Repeat interviews</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330F2D88" w14:textId="06EB09E1"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ere repeat interviews carried out? If yes, how many?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408A24F7" w14:textId="06B9FED0"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No</w:t>
            </w:r>
          </w:p>
        </w:tc>
      </w:tr>
      <w:tr w:rsidR="2D4BBE4B" w14:paraId="0C06CF10"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6C612171" w14:textId="6B66A6D6"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19. Audio/visual recording</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6A441E16" w14:textId="045552AD"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Did the research use audio or visual recording to collect the data?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7C8E1D7F" w14:textId="690EB3DA"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Audio recording of Zoom and in-person interview which were transcribed using Zoom. </w:t>
            </w:r>
          </w:p>
        </w:tc>
      </w:tr>
      <w:tr w:rsidR="2D4BBE4B" w14:paraId="07AA9D8B"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238CF3EE" w14:textId="68284547"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20. Field notes</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5A7307F5" w14:textId="79BBE14C"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Were ﬁeld notes made during and/or after the interview or focus group?</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1F911630" w14:textId="7C5BFB97"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Interviewers may have taken notes during and/or after the interview, but these were not included in our data. </w:t>
            </w:r>
          </w:p>
        </w:tc>
      </w:tr>
      <w:tr w:rsidR="2D4BBE4B" w14:paraId="754067FD"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658EB9AC" w14:textId="6BD826B1"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21. Duration</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5BB8238F" w14:textId="179B3326"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hat was the duration of the </w:t>
            </w:r>
            <w:r w:rsidRPr="2D4BBE4B">
              <w:rPr>
                <w:rFonts w:ascii="Helvetica" w:eastAsia="Helvetica" w:hAnsi="Helvetica" w:cs="Helvetica"/>
                <w:sz w:val="16"/>
                <w:szCs w:val="16"/>
              </w:rPr>
              <w:lastRenderedPageBreak/>
              <w:t xml:space="preserve">interviews or focus group?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244B5B30" w14:textId="6FC384A7"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lastRenderedPageBreak/>
              <w:t xml:space="preserve">Approximately 60 minutes. </w:t>
            </w:r>
          </w:p>
        </w:tc>
      </w:tr>
      <w:tr w:rsidR="2D4BBE4B" w14:paraId="32BE0D81"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061667FE" w14:textId="75380B92"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lastRenderedPageBreak/>
              <w:t>22. Data saturation</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2C1FD329" w14:textId="5DAB7591"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as data saturation discussed?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5BCB9D11" w14:textId="77777777" w:rsidR="000B0E2C" w:rsidRDefault="000B0E2C" w:rsidP="000B0E2C">
            <w:pPr>
              <w:rPr>
                <w:rFonts w:ascii="Helvetica" w:eastAsia="Helvetica" w:hAnsi="Helvetica" w:cs="Helvetica"/>
                <w:sz w:val="16"/>
                <w:szCs w:val="16"/>
              </w:rPr>
            </w:pPr>
            <w:r w:rsidRPr="00B82374">
              <w:rPr>
                <w:rFonts w:ascii="Helvetica" w:eastAsia="Helvetica" w:hAnsi="Helvetica" w:cs="Helvetica"/>
                <w:sz w:val="16"/>
                <w:szCs w:val="16"/>
              </w:rPr>
              <w:t>To monitor saturation, the research team met weekly to review the interviews completed during the prior week. Interviewers compared any newly observed concepts, noted in field notes, against the existing codebook. New codes were documented, and existing codes were refined as needed based on these discussions. Saturation was considered achieved when interviews yielded no new codes and only reinforced existing themes. To ensure adequacy, we conducted three additional interviews per group, which confirmed the recurrence and depth of the identified themes.</w:t>
            </w:r>
          </w:p>
          <w:p w14:paraId="6C288181" w14:textId="1791BA9F" w:rsidR="2D4BBE4B" w:rsidRDefault="2D4BBE4B" w:rsidP="2D4BBE4B">
            <w:pPr>
              <w:rPr>
                <w:rFonts w:ascii="Helvetica" w:eastAsia="Helvetica" w:hAnsi="Helvetica" w:cs="Helvetica"/>
                <w:sz w:val="16"/>
                <w:szCs w:val="16"/>
              </w:rPr>
            </w:pPr>
          </w:p>
        </w:tc>
      </w:tr>
      <w:tr w:rsidR="2D4BBE4B" w14:paraId="1FB5D5B1"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0AEFB399" w14:textId="3F21FA27"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23. Transcripts returned</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39159B83" w14:textId="60631BE8"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ere transcripts returned to participants for comment and/or correction?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567E534A" w14:textId="151159AA"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No</w:t>
            </w:r>
          </w:p>
        </w:tc>
      </w:tr>
      <w:tr w:rsidR="2D4BBE4B" w14:paraId="3935AA29"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367F33D0" w14:textId="711EA7E6"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b/>
                <w:bCs/>
                <w:sz w:val="16"/>
                <w:szCs w:val="16"/>
              </w:rPr>
              <w:t xml:space="preserve">Domain 3: analysis and ﬁndings </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6CF1429A" w14:textId="6799944C"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32411D13" w14:textId="538F6EB2" w:rsidR="2D4BBE4B" w:rsidRDefault="2D4BBE4B" w:rsidP="2D4BBE4B">
            <w:pPr>
              <w:rPr>
                <w:rFonts w:ascii="Helvetica" w:eastAsia="Helvetica" w:hAnsi="Helvetica" w:cs="Helvetica"/>
                <w:sz w:val="16"/>
                <w:szCs w:val="16"/>
              </w:rPr>
            </w:pPr>
          </w:p>
        </w:tc>
      </w:tr>
      <w:tr w:rsidR="2D4BBE4B" w14:paraId="6F433493"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0A203DDF" w14:textId="7072855F"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i/>
                <w:iCs/>
                <w:sz w:val="16"/>
                <w:szCs w:val="16"/>
              </w:rPr>
              <w:t xml:space="preserve">Data analysis </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0F39BB84" w14:textId="027D78FA"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3945A988" w14:textId="6FDBB2B4" w:rsidR="2D4BBE4B" w:rsidRDefault="2D4BBE4B" w:rsidP="2D4BBE4B">
            <w:pPr>
              <w:rPr>
                <w:rFonts w:ascii="Helvetica" w:eastAsia="Helvetica" w:hAnsi="Helvetica" w:cs="Helvetica"/>
                <w:sz w:val="16"/>
                <w:szCs w:val="16"/>
              </w:rPr>
            </w:pPr>
          </w:p>
        </w:tc>
      </w:tr>
      <w:tr w:rsidR="2D4BBE4B" w14:paraId="5356C90A"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27189D70" w14:textId="4A5EC8CF"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24. Number of data coders</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154E3E1E" w14:textId="4A4879FB"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How many data coders coded the data?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51E117D8" w14:textId="48DBF7E8"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Two coders and one senior researcher.</w:t>
            </w:r>
          </w:p>
        </w:tc>
      </w:tr>
      <w:tr w:rsidR="2D4BBE4B" w14:paraId="79149F8A"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0C8A2E42" w14:textId="293E1908"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25. Description of the coding tree</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316F5405" w14:textId="08AB3431"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Did authors provide a description of the coding tree?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2B0C3600" w14:textId="1494D1CF"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NF and HA developed a coding tree and discussed this with the rest of the research team. </w:t>
            </w:r>
          </w:p>
        </w:tc>
      </w:tr>
      <w:tr w:rsidR="2D4BBE4B" w14:paraId="27C61F1B"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303A8549" w14:textId="0EE50703"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26. Derivation of themes</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1F1F9FDE" w14:textId="6BBF95EE"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ere themes identiﬁed in advance or derived from the data?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3E4C709A" w14:textId="579B2B00"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Parent codes were based on the semi-structured interview guides and child codes were derived from our formative interviews. </w:t>
            </w:r>
          </w:p>
        </w:tc>
      </w:tr>
      <w:tr w:rsidR="2D4BBE4B" w14:paraId="36D4B0D0"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2186CA05" w14:textId="57EB6E4B"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27. Software</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76E3D353" w14:textId="3D858D97"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hat software, if applicable, was used to manage the data?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78065AF5" w14:textId="4DC58A4D"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Microsoft Word</w:t>
            </w:r>
            <w:r w:rsidR="003D5B1A">
              <w:rPr>
                <w:rFonts w:ascii="Helvetica" w:eastAsia="Helvetica" w:hAnsi="Helvetica" w:cs="Helvetica"/>
                <w:sz w:val="16"/>
                <w:szCs w:val="16"/>
              </w:rPr>
              <w:t xml:space="preserve"> and </w:t>
            </w:r>
            <w:proofErr w:type="spellStart"/>
            <w:r w:rsidR="003D5B1A">
              <w:rPr>
                <w:rFonts w:ascii="Helvetica" w:eastAsia="Helvetica" w:hAnsi="Helvetica" w:cs="Helvetica"/>
                <w:sz w:val="16"/>
                <w:szCs w:val="16"/>
              </w:rPr>
              <w:t>MaxQDA</w:t>
            </w:r>
            <w:proofErr w:type="spellEnd"/>
          </w:p>
        </w:tc>
      </w:tr>
      <w:tr w:rsidR="2D4BBE4B" w14:paraId="0565C129"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36228B03" w14:textId="34D66614"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28. Participant checking</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443CB047" w14:textId="051B0AA3"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Did participants provide feedback on the ﬁndings?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5CFA1440" w14:textId="098A8710"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No</w:t>
            </w:r>
          </w:p>
        </w:tc>
      </w:tr>
      <w:tr w:rsidR="2D4BBE4B" w14:paraId="331C6101"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2128778A" w14:textId="18EA25C3"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i/>
                <w:iCs/>
                <w:sz w:val="16"/>
                <w:szCs w:val="16"/>
              </w:rPr>
              <w:t xml:space="preserve">Reporting </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60A01C28" w14:textId="2771BA11"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13235177" w14:textId="45066D10" w:rsidR="2D4BBE4B" w:rsidRDefault="2D4BBE4B" w:rsidP="2D4BBE4B">
            <w:pPr>
              <w:rPr>
                <w:rFonts w:ascii="Helvetica" w:eastAsia="Helvetica" w:hAnsi="Helvetica" w:cs="Helvetica"/>
                <w:sz w:val="16"/>
                <w:szCs w:val="16"/>
              </w:rPr>
            </w:pPr>
          </w:p>
        </w:tc>
      </w:tr>
      <w:tr w:rsidR="2D4BBE4B" w14:paraId="3CDEDE15"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1B3E99E3" w14:textId="06AB4CE6"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29. Quotations presented</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5FE0CCFB" w14:textId="2EA54268"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ere participant quotations presented to illustrate the themes/ﬁndings? Was each quotation identiﬁed? e.g. participant number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043EB44D" w14:textId="775A62D8"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Yes, see Results and Appendix for participant quotations. At least three quotations were found for each child code in our tables. Care team members were identified by role. Patients were identified by age, gender, surgery type, racioethnicity and OOI group. </w:t>
            </w:r>
          </w:p>
        </w:tc>
      </w:tr>
      <w:tr w:rsidR="2D4BBE4B" w14:paraId="4A11118C"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7529D801" w14:textId="1061B811"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30. Data and ﬁndings consistent</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51D2BA91" w14:textId="6B1A3BA8"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as there consistency between the data presented and the ﬁndings?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786BB81B" w14:textId="4C0EF998"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Yes, and this is described in the discussion section. </w:t>
            </w:r>
          </w:p>
        </w:tc>
      </w:tr>
      <w:tr w:rsidR="2D4BBE4B" w14:paraId="57D70042"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2F083966" w14:textId="073557D1"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31. Clarity of major themes</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7637A833" w14:textId="00594BCD"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Were major themes clearly presented in the ﬁndings?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62A8F0DA" w14:textId="0FE663CC"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 xml:space="preserve">Major themes are presented in the Results and further analyzed in the discussion. </w:t>
            </w:r>
          </w:p>
        </w:tc>
      </w:tr>
      <w:tr w:rsidR="2D4BBE4B" w14:paraId="07F0ED35" w14:textId="77777777" w:rsidTr="2D4BBE4B">
        <w:trPr>
          <w:trHeight w:val="300"/>
        </w:trPr>
        <w:tc>
          <w:tcPr>
            <w:tcW w:w="1544" w:type="dxa"/>
            <w:tcBorders>
              <w:top w:val="single" w:sz="6" w:space="0" w:color="auto"/>
              <w:left w:val="single" w:sz="6" w:space="0" w:color="auto"/>
              <w:bottom w:val="single" w:sz="6" w:space="0" w:color="auto"/>
              <w:right w:val="single" w:sz="6" w:space="0" w:color="auto"/>
            </w:tcBorders>
            <w:tcMar>
              <w:left w:w="105" w:type="dxa"/>
              <w:right w:w="105" w:type="dxa"/>
            </w:tcMar>
          </w:tcPr>
          <w:p w14:paraId="0D7EA52A" w14:textId="6B40AA6D"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32. Clarity of minor themes</w:t>
            </w:r>
          </w:p>
        </w:tc>
        <w:tc>
          <w:tcPr>
            <w:tcW w:w="2716" w:type="dxa"/>
            <w:tcBorders>
              <w:top w:val="single" w:sz="6" w:space="0" w:color="auto"/>
              <w:left w:val="single" w:sz="6" w:space="0" w:color="auto"/>
              <w:bottom w:val="single" w:sz="6" w:space="0" w:color="auto"/>
              <w:right w:val="single" w:sz="6" w:space="0" w:color="auto"/>
            </w:tcBorders>
            <w:tcMar>
              <w:left w:w="105" w:type="dxa"/>
              <w:right w:w="105" w:type="dxa"/>
            </w:tcMar>
          </w:tcPr>
          <w:p w14:paraId="46E90B75" w14:textId="71D02DB1" w:rsidR="2D4BBE4B" w:rsidRDefault="2D4BBE4B" w:rsidP="2D4BBE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eastAsia="Helvetica" w:hAnsi="Helvetica" w:cs="Helvetica"/>
                <w:sz w:val="16"/>
                <w:szCs w:val="16"/>
              </w:rPr>
            </w:pPr>
            <w:r w:rsidRPr="2D4BBE4B">
              <w:rPr>
                <w:rFonts w:ascii="Helvetica" w:eastAsia="Helvetica" w:hAnsi="Helvetica" w:cs="Helvetica"/>
                <w:sz w:val="16"/>
                <w:szCs w:val="16"/>
              </w:rPr>
              <w:t xml:space="preserve">Is there a description of diverse cases or discussion of minor themes?      </w:t>
            </w:r>
          </w:p>
        </w:tc>
        <w:tc>
          <w:tcPr>
            <w:tcW w:w="5100" w:type="dxa"/>
            <w:tcBorders>
              <w:top w:val="single" w:sz="6" w:space="0" w:color="auto"/>
              <w:left w:val="single" w:sz="6" w:space="0" w:color="auto"/>
              <w:bottom w:val="single" w:sz="6" w:space="0" w:color="auto"/>
              <w:right w:val="single" w:sz="6" w:space="0" w:color="auto"/>
            </w:tcBorders>
            <w:tcMar>
              <w:left w:w="105" w:type="dxa"/>
              <w:right w:w="105" w:type="dxa"/>
            </w:tcMar>
          </w:tcPr>
          <w:p w14:paraId="2FA18FE5" w14:textId="57CD9FB2" w:rsidR="2D4BBE4B" w:rsidRDefault="2D4BBE4B" w:rsidP="2D4BBE4B">
            <w:pPr>
              <w:rPr>
                <w:rFonts w:ascii="Helvetica" w:eastAsia="Helvetica" w:hAnsi="Helvetica" w:cs="Helvetica"/>
                <w:sz w:val="16"/>
                <w:szCs w:val="16"/>
              </w:rPr>
            </w:pPr>
            <w:r w:rsidRPr="2D4BBE4B">
              <w:rPr>
                <w:rFonts w:ascii="Helvetica" w:eastAsia="Helvetica" w:hAnsi="Helvetica" w:cs="Helvetica"/>
                <w:sz w:val="16"/>
                <w:szCs w:val="16"/>
              </w:rPr>
              <w:t>Discussion of minor themes are included in the paper.</w:t>
            </w:r>
          </w:p>
        </w:tc>
      </w:tr>
    </w:tbl>
    <w:p w14:paraId="2C078E63" w14:textId="7C5EFB60" w:rsidR="00D95F76" w:rsidRDefault="00D95F76"/>
    <w:sectPr w:rsidR="00D95F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EECBBC2"/>
    <w:rsid w:val="00017B79"/>
    <w:rsid w:val="00050629"/>
    <w:rsid w:val="000B0E2C"/>
    <w:rsid w:val="003D5B1A"/>
    <w:rsid w:val="005E2A20"/>
    <w:rsid w:val="006B4627"/>
    <w:rsid w:val="0095590F"/>
    <w:rsid w:val="00BB24C6"/>
    <w:rsid w:val="00C50830"/>
    <w:rsid w:val="00D95F76"/>
    <w:rsid w:val="05E09810"/>
    <w:rsid w:val="2D4BBE4B"/>
    <w:rsid w:val="2EECBBC2"/>
    <w:rsid w:val="32732455"/>
    <w:rsid w:val="37B8C8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CB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3</Pages>
  <Words>1061</Words>
  <Characters>605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gher, Humza</dc:creator>
  <cp:lastModifiedBy>Indumathi</cp:lastModifiedBy>
  <cp:revision>2</cp:revision>
  <dcterms:created xsi:type="dcterms:W3CDTF">2025-11-12T14:09:00Z</dcterms:created>
  <dcterms:modified xsi:type="dcterms:W3CDTF">2025-11-12T14:09:00Z</dcterms:modified>
</cp:coreProperties>
</file>